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AE78D" w14:textId="77777777" w:rsidR="0022068C" w:rsidRDefault="0022068C" w:rsidP="0022068C">
      <w:pPr>
        <w:rPr>
          <w:rFonts w:ascii="Arial" w:hAnsi="Arial" w:cs="Arial"/>
          <w:sz w:val="22"/>
          <w:szCs w:val="22"/>
        </w:rPr>
      </w:pPr>
    </w:p>
    <w:p w14:paraId="767204EE" w14:textId="77777777" w:rsidR="0022068C" w:rsidRPr="00D972CF" w:rsidRDefault="0022068C" w:rsidP="0022068C">
      <w:pPr>
        <w:rPr>
          <w:rFonts w:ascii="Arial" w:hAnsi="Arial" w:cs="Arial"/>
          <w:sz w:val="22"/>
          <w:szCs w:val="22"/>
        </w:rPr>
      </w:pPr>
    </w:p>
    <w:tbl>
      <w:tblPr>
        <w:tblW w:w="9652" w:type="dxa"/>
        <w:tblLook w:val="04A0" w:firstRow="1" w:lastRow="0" w:firstColumn="1" w:lastColumn="0" w:noHBand="0" w:noVBand="1"/>
      </w:tblPr>
      <w:tblGrid>
        <w:gridCol w:w="1260"/>
        <w:gridCol w:w="3420"/>
        <w:gridCol w:w="3870"/>
        <w:gridCol w:w="1102"/>
      </w:tblGrid>
      <w:tr w:rsidR="0022068C" w:rsidRPr="00E26A34" w14:paraId="5B614A55" w14:textId="77777777" w:rsidTr="00397F26">
        <w:trPr>
          <w:trHeight w:val="531"/>
        </w:trPr>
        <w:tc>
          <w:tcPr>
            <w:tcW w:w="96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1048" w14:textId="4F6BD325" w:rsidR="0022068C" w:rsidRPr="003E3FA7" w:rsidRDefault="0022068C" w:rsidP="00397F2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2068C" w:rsidRPr="00E26A34" w14:paraId="5FFC4C19" w14:textId="77777777" w:rsidTr="00397F26">
        <w:trPr>
          <w:trHeight w:val="346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9737" w14:textId="77777777" w:rsidR="0022068C" w:rsidRPr="00E26A34" w:rsidRDefault="0022068C" w:rsidP="00397F2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6A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bookmarkStart w:id="0" w:name="_GoBack"/>
            <w:bookmarkEnd w:id="0"/>
            <w:r w:rsidRPr="00E26A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mot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E7E2" w14:textId="77777777" w:rsidR="0022068C" w:rsidRPr="00E26A34" w:rsidRDefault="0022068C" w:rsidP="00397F2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6A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rward primer (5' - 3'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86D8" w14:textId="77777777" w:rsidR="0022068C" w:rsidRPr="00E26A34" w:rsidRDefault="0022068C" w:rsidP="00397F2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6A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erse primer (5' - 3'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D9B8" w14:textId="77777777" w:rsidR="0022068C" w:rsidRPr="00E26A34" w:rsidRDefault="0022068C" w:rsidP="00397F2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6A3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ngth</w:t>
            </w:r>
          </w:p>
        </w:tc>
      </w:tr>
      <w:tr w:rsidR="0022068C" w:rsidRPr="00E26A34" w14:paraId="47681E88" w14:textId="77777777" w:rsidTr="00397F26">
        <w:trPr>
          <w:trHeight w:val="32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366B" w14:textId="77777777" w:rsidR="0022068C" w:rsidRPr="00E26A34" w:rsidRDefault="0022068C" w:rsidP="00397F2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26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l-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90D2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TTTTGAAGTCATCCTACTAACTA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9C22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ATTATTTCTGAAATTGAGATGTTTTAG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A802" w14:textId="77777777" w:rsidR="0022068C" w:rsidRPr="00E26A34" w:rsidRDefault="0022068C" w:rsidP="00397F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892 </w:t>
            </w:r>
            <w:proofErr w:type="spellStart"/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22068C" w:rsidRPr="00E26A34" w14:paraId="6F3B866E" w14:textId="77777777" w:rsidTr="00397F26">
        <w:trPr>
          <w:trHeight w:val="35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1E07" w14:textId="77777777" w:rsidR="0022068C" w:rsidRPr="00E26A34" w:rsidRDefault="0022068C" w:rsidP="00397F2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26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4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A51F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GCCAGCACCAAAATATCCAA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610C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ATCACGCTGTGTCACCTC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AF7F" w14:textId="77777777" w:rsidR="0022068C" w:rsidRPr="00E26A34" w:rsidRDefault="0022068C" w:rsidP="00397F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508 </w:t>
            </w:r>
            <w:proofErr w:type="spellStart"/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22068C" w:rsidRPr="00E26A34" w14:paraId="659A0DDA" w14:textId="77777777" w:rsidTr="00397F26">
        <w:trPr>
          <w:trHeight w:val="32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2E5C" w14:textId="77777777" w:rsidR="0022068C" w:rsidRPr="00E26A34" w:rsidRDefault="0022068C" w:rsidP="00397F2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26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ft-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57C4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CACCTTTGGTCTTTTATTGT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B39A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GCAAAGTGTTTCCCAACT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D3AA" w14:textId="77777777" w:rsidR="0022068C" w:rsidRPr="00E26A34" w:rsidRDefault="0022068C" w:rsidP="00397F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07 </w:t>
            </w:r>
            <w:proofErr w:type="spellStart"/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22068C" w:rsidRPr="00E26A34" w14:paraId="5C9B5B79" w14:textId="77777777" w:rsidTr="00397F26">
        <w:trPr>
          <w:trHeight w:val="32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5004" w14:textId="77777777" w:rsidR="0022068C" w:rsidRPr="00E26A34" w:rsidRDefault="0022068C" w:rsidP="00397F2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26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l-5 K enhanc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91E6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CTTGCCTTTCTACCGTAGA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2CB4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TGAAGGGGTTTGCTTTAGT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AA84" w14:textId="77777777" w:rsidR="0022068C" w:rsidRPr="00E26A34" w:rsidRDefault="0022068C" w:rsidP="00397F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47 </w:t>
            </w:r>
            <w:proofErr w:type="spellStart"/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22068C" w:rsidRPr="00E26A34" w14:paraId="31236953" w14:textId="77777777" w:rsidTr="00397F26">
        <w:trPr>
          <w:trHeight w:val="32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122C6" w14:textId="77777777" w:rsidR="0022068C" w:rsidRDefault="0022068C" w:rsidP="00397F2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gcy-3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FDC65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DC70A8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CATGGTGTTAATACGTCAAGC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7000E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DC70A8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CTATAATACAATCGTGATCTTC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A1278" w14:textId="77777777" w:rsidR="0022068C" w:rsidRPr="00E26A34" w:rsidRDefault="0022068C" w:rsidP="00397F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96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22068C" w:rsidRPr="00E26A34" w14:paraId="365D527E" w14:textId="77777777" w:rsidTr="00397F26">
        <w:trPr>
          <w:trHeight w:val="32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C65ED" w14:textId="77777777" w:rsidR="0022068C" w:rsidRDefault="0022068C" w:rsidP="00397F2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mec-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F0798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DC70A8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AAGAGCTTTCAACACCCCG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32B88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DC70A8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TTGCTTGAAATTTGGACCCG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9EE06" w14:textId="77777777" w:rsidR="0022068C" w:rsidRPr="00E26A34" w:rsidRDefault="0022068C" w:rsidP="00397F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2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22068C" w:rsidRPr="00E26A34" w14:paraId="2027AB53" w14:textId="77777777" w:rsidTr="00397F26">
        <w:trPr>
          <w:trHeight w:val="32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7E6C" w14:textId="77777777" w:rsidR="0022068C" w:rsidRPr="00E26A34" w:rsidRDefault="0022068C" w:rsidP="00397F2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26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-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B61F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CTATAATAAGTTCTTGAATAAAA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A8A4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CTAGATGGATCTAGTGGT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6C47" w14:textId="77777777" w:rsidR="0022068C" w:rsidRPr="00E26A34" w:rsidRDefault="0022068C" w:rsidP="00397F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,383 </w:t>
            </w:r>
            <w:proofErr w:type="spellStart"/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22068C" w:rsidRPr="00E26A34" w14:paraId="1845DCDB" w14:textId="77777777" w:rsidTr="00397F26">
        <w:trPr>
          <w:trHeight w:val="32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463A" w14:textId="77777777" w:rsidR="0022068C" w:rsidRPr="00E26A34" w:rsidRDefault="0022068C" w:rsidP="00397F2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E26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rt-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E5F4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AAATTTACGGGTGTTCCCC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950A" w14:textId="77777777" w:rsidR="0022068C" w:rsidRPr="00E26A34" w:rsidRDefault="0022068C" w:rsidP="00397F26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E26A34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ATCCGAGAAACAATTGGCAG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5A7B" w14:textId="77777777" w:rsidR="0022068C" w:rsidRPr="00E26A34" w:rsidRDefault="0022068C" w:rsidP="00397F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213 </w:t>
            </w:r>
            <w:proofErr w:type="spellStart"/>
            <w:r w:rsidRPr="00E26A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</w:tbl>
    <w:p w14:paraId="4B366B90" w14:textId="77777777" w:rsidR="0022068C" w:rsidRDefault="0022068C" w:rsidP="0022068C">
      <w:pPr>
        <w:rPr>
          <w:rFonts w:ascii="Arial" w:hAnsi="Arial" w:cs="Arial"/>
          <w:sz w:val="22"/>
          <w:szCs w:val="22"/>
        </w:rPr>
      </w:pPr>
    </w:p>
    <w:p w14:paraId="01C96163" w14:textId="67D56E3B" w:rsidR="0022068C" w:rsidRPr="00703E1F" w:rsidRDefault="0022068C" w:rsidP="0022068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</w:t>
      </w:r>
      <w:r w:rsidR="001C1C05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>. PCR primers used to amplify transgene promoters.</w:t>
      </w:r>
    </w:p>
    <w:p w14:paraId="25A9BFEC" w14:textId="77777777" w:rsidR="009055B9" w:rsidRPr="0022068C" w:rsidRDefault="00EF7949">
      <w:pPr>
        <w:rPr>
          <w:rFonts w:ascii="Arial" w:hAnsi="Arial" w:cs="Arial"/>
          <w:sz w:val="22"/>
          <w:szCs w:val="22"/>
        </w:rPr>
      </w:pPr>
    </w:p>
    <w:sectPr w:rsidR="009055B9" w:rsidRPr="0022068C" w:rsidSect="002206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75632" w14:textId="77777777" w:rsidR="00EF7949" w:rsidRDefault="00EF7949" w:rsidP="0022068C">
      <w:r>
        <w:separator/>
      </w:r>
    </w:p>
  </w:endnote>
  <w:endnote w:type="continuationSeparator" w:id="0">
    <w:p w14:paraId="2D4651E6" w14:textId="77777777" w:rsidR="00EF7949" w:rsidRDefault="00EF7949" w:rsidP="00220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377BF" w14:textId="77777777" w:rsidR="00EF7949" w:rsidRDefault="00EF7949" w:rsidP="0022068C">
      <w:r>
        <w:separator/>
      </w:r>
    </w:p>
  </w:footnote>
  <w:footnote w:type="continuationSeparator" w:id="0">
    <w:p w14:paraId="41016C6F" w14:textId="77777777" w:rsidR="00EF7949" w:rsidRDefault="00EF7949" w:rsidP="00220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68C"/>
    <w:rsid w:val="000D6D40"/>
    <w:rsid w:val="001B2E75"/>
    <w:rsid w:val="001C1C05"/>
    <w:rsid w:val="0022068C"/>
    <w:rsid w:val="00227F15"/>
    <w:rsid w:val="00231B79"/>
    <w:rsid w:val="002A693C"/>
    <w:rsid w:val="00342C6C"/>
    <w:rsid w:val="00443D89"/>
    <w:rsid w:val="0045583A"/>
    <w:rsid w:val="004D6716"/>
    <w:rsid w:val="005139AA"/>
    <w:rsid w:val="0068560C"/>
    <w:rsid w:val="00747113"/>
    <w:rsid w:val="00787203"/>
    <w:rsid w:val="007A1383"/>
    <w:rsid w:val="00B07309"/>
    <w:rsid w:val="00B50A0C"/>
    <w:rsid w:val="00C81A8C"/>
    <w:rsid w:val="00CA33D5"/>
    <w:rsid w:val="00CE45EA"/>
    <w:rsid w:val="00CE68A5"/>
    <w:rsid w:val="00E8438B"/>
    <w:rsid w:val="00EA125E"/>
    <w:rsid w:val="00EF35CD"/>
    <w:rsid w:val="00EF7949"/>
    <w:rsid w:val="00F7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08DD3"/>
  <w14:defaultImageDpi w14:val="32767"/>
  <w15:chartTrackingRefBased/>
  <w15:docId w15:val="{D632C57D-A0EA-3945-9B35-57391EE6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0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6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068C"/>
  </w:style>
  <w:style w:type="paragraph" w:styleId="Footer">
    <w:name w:val="footer"/>
    <w:basedOn w:val="Normal"/>
    <w:link w:val="FooterChar"/>
    <w:uiPriority w:val="99"/>
    <w:unhideWhenUsed/>
    <w:rsid w:val="002206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Pani</dc:creator>
  <cp:keywords/>
  <dc:description/>
  <cp:lastModifiedBy>Ariel Pani</cp:lastModifiedBy>
  <cp:revision>3</cp:revision>
  <dcterms:created xsi:type="dcterms:W3CDTF">2018-08-06T06:00:00Z</dcterms:created>
  <dcterms:modified xsi:type="dcterms:W3CDTF">2018-08-06T06:00:00Z</dcterms:modified>
</cp:coreProperties>
</file>